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Primers and restriction enzymes used in this study</w:t>
      </w:r>
    </w:p>
    <w:tbl>
      <w:tblPr>
        <w:tblW w:w="8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5357"/>
        <w:gridCol w:w="1923"/>
      </w:tblGrid>
      <w:tr>
        <w:trPr>
          <w:trHeight w:val="625" w:hRule="atLeast"/>
        </w:trPr>
        <w:tc>
          <w:tcPr>
            <w:tcW w:w="10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535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s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derlined sequence</w:t>
            </w:r>
          </w:p>
        </w:tc>
      </w:tr>
      <w:tr>
        <w:trPr/>
        <w:tc>
          <w:tcPr>
            <w:tcW w:w="10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F</w:t>
            </w:r>
          </w:p>
        </w:tc>
        <w:tc>
          <w:tcPr>
            <w:tcW w:w="53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CACTTCCTCGGCCATCA</w:t>
            </w:r>
          </w:p>
        </w:tc>
        <w:tc>
          <w:tcPr>
            <w:tcW w:w="19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s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</w:tr>
      <w:tr>
        <w:trPr>
          <w:trHeight w:val="506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GCCCGAGAGCGGGGCGTTCTCCGGACTGGCTT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-F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GCCAGTCCGGAGAACGCCCCGCTCTCGGGCGGC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-R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GCATG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AGGCGAAGGCGCATTATC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p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I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u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F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G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GTCGA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CATACCGTCACGCTCAACCC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u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AGACGGCCGAGGGCACCTGTCATGTCCTCTCTCCCTG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u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-F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GGAGAGAGGACATGACAGGTGCCCTCGGCCGTCTGAC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u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-R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TGCCGACGATCCGCT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 I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u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F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CTCGCCGGTGAAGGAGT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 I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u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ATGGACGCGGCTCATG CGCGTCCAGTTGGATCAGTTCG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u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-F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CTGATCCAACTGGACGCGCATGAGCCGCGTCCATACCG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u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-R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AT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GTCCGACGAGACGAAGAGC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op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T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CGTCGTACTCACCTATC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Xb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op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ATGACTGCAAGAGGTGG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k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op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3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CAGTCCGGAGAACGCCAT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in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lang w:bidi="ar"/>
              </w:rPr>
              <w:t>III</w:t>
            </w:r>
          </w:p>
        </w:tc>
      </w:tr>
      <w:tr>
        <w:trPr/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k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op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TTTGGCGGTCTGCGTTA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Xb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firstLine="200"/>
      <w:jc w:val="left"/>
    </w:pPr>
    <w:rPr>
      <w:kern w:val="0"/>
      <w:sz w:val="24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小七</dc:creator>
  <dc:description/>
  <cp:keywords/>
  <dc:language>en-US</dc:language>
  <cp:lastModifiedBy>Windows</cp:lastModifiedBy>
  <dcterms:modified xsi:type="dcterms:W3CDTF">2021-09-07T09:54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